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10D" w:rsidRPr="00267C8A" w:rsidRDefault="0046110D" w:rsidP="0046110D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ovie 1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Herniating mitochondria are enveloped by LC3B during apoptosis.</w:t>
      </w:r>
    </w:p>
    <w:p w:rsidR="0046110D" w:rsidRDefault="0046110D" w:rsidP="0046110D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TOMM20-Halo (stained with JF646, pink), TFAM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mScarlet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(yellow), and GFP-LC3B (cyan)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were imaged utilising spinning-disk microscopy.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Cells were pre-treated with QVD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OPh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[20µM] and imaging began after the addition of ABT-737 [1µM].</w:t>
      </w:r>
    </w:p>
    <w:p w:rsidR="0046110D" w:rsidRPr="00F901E1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ovie 2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utophagy </w:t>
      </w:r>
      <w:proofErr w:type="gramStart"/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daptor</w:t>
      </w:r>
      <w:proofErr w:type="gramEnd"/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P62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is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recruited to herniating mitochondria.</w:t>
      </w:r>
    </w:p>
    <w:p w:rsidR="0046110D" w:rsidRDefault="0046110D" w:rsidP="0046110D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Live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cell spinning disk microscopy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MEFs expressing TOMM20-Halo (stained with JF646) (pink), TFAM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mScarlet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(yellow) and,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GFP-P62 (dark blue)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Cells were pre-treated with QVD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OPh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[20µM] and imaging began after the addition of ABT-737 [1µM]. </w:t>
      </w:r>
    </w:p>
    <w:p w:rsidR="0046110D" w:rsidRDefault="0046110D" w:rsidP="0046110D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46110D" w:rsidRPr="00F901E1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ovie 3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utophagy </w:t>
      </w:r>
      <w:proofErr w:type="gramStart"/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daptor</w:t>
      </w:r>
      <w:proofErr w:type="gramEnd"/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OPTN is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recruited to herniating mitochondria.</w:t>
      </w:r>
    </w:p>
    <w:p w:rsidR="0046110D" w:rsidRDefault="0046110D" w:rsidP="0046110D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Live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cell spinning disk microscopy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MEFs expressing TOMM20-Halo (stained with JF646) (pink), TFAM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mScarlet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(yellow) an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GFP-OPTN (blu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).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Cells were pre-treated with QVD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OPh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[20µM] and imaging began after the addition of ABT-737 [1µM]. </w:t>
      </w:r>
    </w:p>
    <w:p w:rsidR="0046110D" w:rsidRDefault="0046110D" w:rsidP="0046110D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46110D" w:rsidRPr="00F901E1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ovie 4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utophagy </w:t>
      </w:r>
      <w:proofErr w:type="gramStart"/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daptor</w:t>
      </w:r>
      <w:proofErr w:type="gramEnd"/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NDP52 is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recruited to herniating mitochondria.</w:t>
      </w:r>
    </w:p>
    <w:p w:rsidR="0046110D" w:rsidRPr="00267C8A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Live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cell spinning disk microscopy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MEFs expressing TOMM20-Halo (stained with JF646) (pink), TFAM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mScarlet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(yellow) an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GFP-NDP52 (pale blue). Cells were pre-treated with QVD-</w:t>
      </w:r>
      <w:proofErr w:type="spellStart"/>
      <w:r w:rsidRPr="00267C8A">
        <w:rPr>
          <w:rFonts w:ascii="Arial" w:hAnsi="Arial" w:cs="Arial"/>
          <w:color w:val="000000" w:themeColor="text1"/>
          <w:sz w:val="20"/>
          <w:szCs w:val="20"/>
        </w:rPr>
        <w:t>OPh</w:t>
      </w:r>
      <w:proofErr w:type="spell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[20µM] and imaging began after the addition of ABT-737 [1µM]. </w:t>
      </w:r>
    </w:p>
    <w:p w:rsidR="0046110D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:rsidR="0046110D" w:rsidRPr="00F901E1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ovie 5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D reconstructed tomogram of herniating mitochondria within double-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membraned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utophagosome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:rsidR="0046110D" w:rsidRPr="00267C8A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Cryo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-FIB-tomography revealed a 3D structure of herniating mitochondria being enveloped by an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autophagosome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p w:rsidR="0046110D" w:rsidRPr="00267C8A" w:rsidRDefault="0046110D" w:rsidP="0046110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:rsidR="0046110D" w:rsidRPr="00737244" w:rsidRDefault="0046110D" w:rsidP="0046110D">
      <w:pPr>
        <w:spacing w:line="480" w:lineRule="auto"/>
        <w:jc w:val="both"/>
        <w:rPr>
          <w:rFonts w:ascii="Arial" w:hAnsi="Arial" w:cs="Arial"/>
          <w:i/>
          <w:iCs/>
        </w:rPr>
      </w:pPr>
    </w:p>
    <w:p w:rsidR="00F859F5" w:rsidRDefault="00F859F5">
      <w:bookmarkStart w:id="0" w:name="_GoBack"/>
      <w:bookmarkEnd w:id="0"/>
    </w:p>
    <w:sectPr w:rsidR="00F859F5" w:rsidSect="00237359">
      <w:pgSz w:w="11900" w:h="16840"/>
      <w:pgMar w:top="1134" w:right="1134" w:bottom="1797" w:left="1134" w:header="709" w:footer="709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10D"/>
    <w:rsid w:val="0046110D"/>
    <w:rsid w:val="009F22A0"/>
    <w:rsid w:val="00F8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11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1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2</cp:revision>
  <dcterms:created xsi:type="dcterms:W3CDTF">2024-02-06T05:58:00Z</dcterms:created>
  <dcterms:modified xsi:type="dcterms:W3CDTF">2024-02-06T05:59:00Z</dcterms:modified>
</cp:coreProperties>
</file>